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bidi="ar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3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bidi="ar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Primers used in RT-qPCR analysi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.</w:t>
      </w:r>
    </w:p>
    <w:tbl>
      <w:tblPr>
        <w:tblW w:w="10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4110"/>
        <w:gridCol w:w="3969"/>
      </w:tblGrid>
      <w:tr>
        <w:trPr/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(5’‒3’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(5’‒3’)</w:t>
            </w:r>
          </w:p>
        </w:tc>
      </w:tr>
      <w:tr>
        <w:trPr/>
        <w:tc>
          <w:tcPr>
            <w:tcW w:w="11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q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41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AAGAGCCCTGATTGTATTG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TCCCATCCTTTCTTCTTC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ACAGAGGAACACA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GAGGTAGTATCTTGAACC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CGAGTGAACAGCATCT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GAAGGTTCTGGATTT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GAGAGCCTGCAAT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TAGGTTCTCCACAGAAAG</w:t>
            </w:r>
          </w:p>
        </w:tc>
      </w:tr>
      <w:tr>
        <w:trPr/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GCTCCTCCCTGTTCTA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ACCAGGCGTCCGA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7:44:00Z</dcterms:created>
  <dc:creator>L鑫</dc:creator>
  <dc:description/>
  <dc:language>en-US</dc:language>
  <cp:lastModifiedBy>L鑫</cp:lastModifiedBy>
  <dcterms:modified xsi:type="dcterms:W3CDTF">2026-02-16T03:46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E28E99088A42C0AF1BDF35F7324DD0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TYzZmNkMzVhZGYxNWI0MmQyY2YxNzgwZGIwZDg0M2UiLCJ1c2VySWQiOiIyNTg2NTI5NjEifQ==</vt:lpwstr>
  </property>
</Properties>
</file>